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1CAC0" w14:textId="77777777" w:rsidR="002C787D" w:rsidRDefault="002C787D" w:rsidP="002C787D">
      <w:pPr>
        <w:pStyle w:val="1"/>
        <w:spacing w:before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C787D">
        <w:rPr>
          <w:rFonts w:ascii="Times New Roman" w:eastAsiaTheme="minorEastAsia" w:hAnsi="Times New Roman" w:cs="Times New Roman" w:hint="eastAsia"/>
          <w:b/>
          <w:color w:val="000000" w:themeColor="text1"/>
          <w:sz w:val="20"/>
          <w:szCs w:val="20"/>
        </w:rPr>
        <w:t>Supplemental material</w:t>
      </w:r>
      <w:r w:rsidRPr="002C787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</w:p>
    <w:p w14:paraId="7BABE184" w14:textId="0025C22B" w:rsidR="002C787D" w:rsidRDefault="00EC3D29" w:rsidP="002C787D">
      <w:r w:rsidRPr="00EC3D29">
        <w:rPr>
          <w:noProof/>
        </w:rPr>
        <w:drawing>
          <wp:inline distT="0" distB="0" distL="0" distR="0" wp14:anchorId="7B69D1E7" wp14:editId="4396A95D">
            <wp:extent cx="3467100" cy="2438400"/>
            <wp:effectExtent l="0" t="0" r="0" b="0"/>
            <wp:docPr id="1565387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38788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786E2" w14:textId="7E75C17F" w:rsidR="002C787D" w:rsidRPr="00AA5954" w:rsidRDefault="002C787D" w:rsidP="002C78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954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Pr="00AA5954">
        <w:rPr>
          <w:rFonts w:ascii="Times New Roman" w:hAnsi="Times New Roman" w:cs="Times New Roman"/>
          <w:b/>
          <w:bCs/>
          <w:sz w:val="20"/>
          <w:szCs w:val="20"/>
        </w:rPr>
        <w:t xml:space="preserve">s. </w:t>
      </w:r>
      <w:r w:rsidR="00EC3D2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F5447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AA5954">
        <w:rPr>
          <w:rFonts w:ascii="Times New Roman" w:hAnsi="Times New Roman" w:cs="Times New Roman"/>
          <w:sz w:val="20"/>
          <w:szCs w:val="20"/>
        </w:rPr>
        <w:t xml:space="preserve"> Modulations of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AA5954">
        <w:rPr>
          <w:rFonts w:ascii="Times New Roman" w:hAnsi="Times New Roman" w:cs="Times New Roman"/>
          <w:sz w:val="20"/>
          <w:szCs w:val="20"/>
        </w:rPr>
        <w:t xml:space="preserve">otal Amino Sugar </w:t>
      </w:r>
      <w:r>
        <w:rPr>
          <w:rFonts w:ascii="Times New Roman" w:hAnsi="Times New Roman" w:cs="Times New Roman"/>
          <w:sz w:val="20"/>
          <w:szCs w:val="20"/>
        </w:rPr>
        <w:t>contents</w:t>
      </w:r>
      <w:r w:rsidRPr="00AA5954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AA5954">
        <w:rPr>
          <w:rFonts w:ascii="Times New Roman" w:hAnsi="Times New Roman" w:cs="Times New Roman"/>
          <w:sz w:val="20"/>
          <w:szCs w:val="20"/>
        </w:rPr>
        <w:t xml:space="preserve">esponse to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AA5954">
        <w:rPr>
          <w:rFonts w:ascii="Times New Roman" w:hAnsi="Times New Roman" w:cs="Times New Roman"/>
          <w:sz w:val="20"/>
          <w:szCs w:val="20"/>
        </w:rPr>
        <w:t xml:space="preserve">arming and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AA5954">
        <w:rPr>
          <w:rFonts w:ascii="Times New Roman" w:hAnsi="Times New Roman" w:cs="Times New Roman"/>
          <w:sz w:val="20"/>
          <w:szCs w:val="20"/>
        </w:rPr>
        <w:t xml:space="preserve">itrogen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AA5954">
        <w:rPr>
          <w:rFonts w:ascii="Times New Roman" w:hAnsi="Times New Roman" w:cs="Times New Roman"/>
          <w:sz w:val="20"/>
          <w:szCs w:val="20"/>
        </w:rPr>
        <w:t xml:space="preserve">ertilization over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AA59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A5954">
        <w:rPr>
          <w:rFonts w:ascii="Times New Roman" w:hAnsi="Times New Roman" w:cs="Times New Roman"/>
          <w:sz w:val="20"/>
          <w:szCs w:val="20"/>
        </w:rPr>
        <w:t>ight-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AA5954">
        <w:rPr>
          <w:rFonts w:ascii="Times New Roman" w:hAnsi="Times New Roman" w:cs="Times New Roman"/>
          <w:sz w:val="20"/>
          <w:szCs w:val="20"/>
        </w:rPr>
        <w:t xml:space="preserve">ear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A5954">
        <w:rPr>
          <w:rFonts w:ascii="Times New Roman" w:hAnsi="Times New Roman" w:cs="Times New Roman"/>
          <w:sz w:val="20"/>
          <w:szCs w:val="20"/>
        </w:rPr>
        <w:t xml:space="preserve">xperimental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A5954">
        <w:rPr>
          <w:rFonts w:ascii="Times New Roman" w:hAnsi="Times New Roman" w:cs="Times New Roman"/>
          <w:sz w:val="20"/>
          <w:szCs w:val="20"/>
        </w:rPr>
        <w:t>erio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954">
        <w:rPr>
          <w:rFonts w:ascii="Times New Roman" w:hAnsi="Times New Roman" w:cs="Times New Roman"/>
          <w:sz w:val="20"/>
          <w:szCs w:val="20"/>
        </w:rPr>
        <w:t>Small letters denote statistically significant differences between treatments (n=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 w:rsidRPr="00AA5954">
        <w:rPr>
          <w:rFonts w:ascii="Times New Roman" w:hAnsi="Times New Roman" w:cs="Times New Roman"/>
          <w:sz w:val="20"/>
          <w:szCs w:val="20"/>
        </w:rPr>
        <w:t>, p&lt;0.05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A5954">
        <w:rPr>
          <w:rFonts w:ascii="Times New Roman" w:hAnsi="Times New Roman" w:cs="Times New Roman"/>
          <w:sz w:val="20"/>
          <w:szCs w:val="20"/>
        </w:rPr>
        <w:t xml:space="preserve">as assessed using </w:t>
      </w:r>
      <w:bookmarkStart w:id="0" w:name="OLE_LINK196"/>
      <w:bookmarkStart w:id="1" w:name="OLE_LINK267"/>
      <w:r w:rsidRPr="00AA5954">
        <w:rPr>
          <w:rFonts w:ascii="Times New Roman" w:hAnsi="Times New Roman" w:cs="Times New Roman"/>
          <w:sz w:val="20"/>
          <w:szCs w:val="20"/>
        </w:rPr>
        <w:t>One-way ANOVA</w:t>
      </w:r>
      <w:bookmarkEnd w:id="0"/>
      <w:bookmarkEnd w:id="1"/>
      <w:r w:rsidRPr="00AA5954">
        <w:rPr>
          <w:rFonts w:ascii="Times New Roman" w:hAnsi="Times New Roman" w:cs="Times New Roman"/>
          <w:sz w:val="20"/>
          <w:szCs w:val="20"/>
        </w:rPr>
        <w:t xml:space="preserve">, followed by </w:t>
      </w:r>
      <w:r>
        <w:rPr>
          <w:rFonts w:ascii="Times New Roman" w:hAnsi="Times New Roman" w:cs="Times New Roman"/>
          <w:sz w:val="20"/>
          <w:szCs w:val="20"/>
        </w:rPr>
        <w:t>Turkey</w:t>
      </w:r>
      <w:r w:rsidRPr="00AA5954">
        <w:rPr>
          <w:rFonts w:ascii="Times New Roman" w:hAnsi="Times New Roman" w:cs="Times New Roman"/>
          <w:sz w:val="20"/>
          <w:szCs w:val="20"/>
        </w:rPr>
        <w:t xml:space="preserve"> </w:t>
      </w:r>
      <w:r w:rsidRPr="00E43687">
        <w:rPr>
          <w:rFonts w:ascii="Times New Roman" w:hAnsi="Times New Roman" w:cs="Times New Roman"/>
          <w:sz w:val="20"/>
          <w:szCs w:val="20"/>
        </w:rPr>
        <w:t>post hoc</w:t>
      </w:r>
      <w:r w:rsidRPr="00AA59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st.</w:t>
      </w:r>
    </w:p>
    <w:p w14:paraId="2F95D7D4" w14:textId="77777777" w:rsidR="00C5500C" w:rsidRPr="002C787D" w:rsidRDefault="00C5500C"/>
    <w:sectPr w:rsidR="00C5500C" w:rsidRPr="002C7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87D"/>
    <w:rsid w:val="00007194"/>
    <w:rsid w:val="000260BC"/>
    <w:rsid w:val="00043CAE"/>
    <w:rsid w:val="00050B8B"/>
    <w:rsid w:val="00055588"/>
    <w:rsid w:val="000B352F"/>
    <w:rsid w:val="000C0839"/>
    <w:rsid w:val="000D45A5"/>
    <w:rsid w:val="000D54F1"/>
    <w:rsid w:val="00115334"/>
    <w:rsid w:val="0012433F"/>
    <w:rsid w:val="00131EF7"/>
    <w:rsid w:val="00147893"/>
    <w:rsid w:val="00167F78"/>
    <w:rsid w:val="0017344E"/>
    <w:rsid w:val="00187939"/>
    <w:rsid w:val="0019748D"/>
    <w:rsid w:val="001D3409"/>
    <w:rsid w:val="001D351E"/>
    <w:rsid w:val="001D4127"/>
    <w:rsid w:val="001F53A5"/>
    <w:rsid w:val="00216438"/>
    <w:rsid w:val="002247EA"/>
    <w:rsid w:val="0022654C"/>
    <w:rsid w:val="002649AC"/>
    <w:rsid w:val="00273F2C"/>
    <w:rsid w:val="00274DF9"/>
    <w:rsid w:val="0027570D"/>
    <w:rsid w:val="00294D9B"/>
    <w:rsid w:val="0029663E"/>
    <w:rsid w:val="002A2D49"/>
    <w:rsid w:val="002C5FC7"/>
    <w:rsid w:val="002C787D"/>
    <w:rsid w:val="002F01E7"/>
    <w:rsid w:val="00311016"/>
    <w:rsid w:val="00334975"/>
    <w:rsid w:val="003E78DF"/>
    <w:rsid w:val="003F7A92"/>
    <w:rsid w:val="003F7E38"/>
    <w:rsid w:val="00403373"/>
    <w:rsid w:val="00443C47"/>
    <w:rsid w:val="00445AC2"/>
    <w:rsid w:val="00460E9B"/>
    <w:rsid w:val="00475527"/>
    <w:rsid w:val="004920AD"/>
    <w:rsid w:val="004C6C05"/>
    <w:rsid w:val="004D0C47"/>
    <w:rsid w:val="005118E6"/>
    <w:rsid w:val="00515C10"/>
    <w:rsid w:val="00536FC3"/>
    <w:rsid w:val="00546FF1"/>
    <w:rsid w:val="0056020E"/>
    <w:rsid w:val="00573729"/>
    <w:rsid w:val="00585499"/>
    <w:rsid w:val="005E0193"/>
    <w:rsid w:val="005E4EED"/>
    <w:rsid w:val="005F4201"/>
    <w:rsid w:val="005F778B"/>
    <w:rsid w:val="00640E1F"/>
    <w:rsid w:val="0067324A"/>
    <w:rsid w:val="0069598D"/>
    <w:rsid w:val="00705094"/>
    <w:rsid w:val="0073620E"/>
    <w:rsid w:val="00743DFF"/>
    <w:rsid w:val="0077724E"/>
    <w:rsid w:val="007955C6"/>
    <w:rsid w:val="007C7D4A"/>
    <w:rsid w:val="007E1084"/>
    <w:rsid w:val="007E16B0"/>
    <w:rsid w:val="008208E5"/>
    <w:rsid w:val="008215ED"/>
    <w:rsid w:val="0083403E"/>
    <w:rsid w:val="00853E57"/>
    <w:rsid w:val="008735B8"/>
    <w:rsid w:val="00894AD4"/>
    <w:rsid w:val="008A729B"/>
    <w:rsid w:val="008B11EE"/>
    <w:rsid w:val="008B7A08"/>
    <w:rsid w:val="0097399D"/>
    <w:rsid w:val="0098249A"/>
    <w:rsid w:val="00992614"/>
    <w:rsid w:val="009D2CBC"/>
    <w:rsid w:val="009E3212"/>
    <w:rsid w:val="00A1093C"/>
    <w:rsid w:val="00A13A5C"/>
    <w:rsid w:val="00A34260"/>
    <w:rsid w:val="00A50D76"/>
    <w:rsid w:val="00A800C5"/>
    <w:rsid w:val="00A82480"/>
    <w:rsid w:val="00A9375A"/>
    <w:rsid w:val="00AD332E"/>
    <w:rsid w:val="00AE1B54"/>
    <w:rsid w:val="00B1228E"/>
    <w:rsid w:val="00B21512"/>
    <w:rsid w:val="00B406E6"/>
    <w:rsid w:val="00B767A4"/>
    <w:rsid w:val="00B81629"/>
    <w:rsid w:val="00B82C19"/>
    <w:rsid w:val="00BA47F2"/>
    <w:rsid w:val="00BB4571"/>
    <w:rsid w:val="00BC3384"/>
    <w:rsid w:val="00C24385"/>
    <w:rsid w:val="00C356AF"/>
    <w:rsid w:val="00C5500C"/>
    <w:rsid w:val="00C641B7"/>
    <w:rsid w:val="00C6523C"/>
    <w:rsid w:val="00CB166A"/>
    <w:rsid w:val="00CC1BAC"/>
    <w:rsid w:val="00CC32BE"/>
    <w:rsid w:val="00CE1BCA"/>
    <w:rsid w:val="00CF361B"/>
    <w:rsid w:val="00D021AF"/>
    <w:rsid w:val="00D574AD"/>
    <w:rsid w:val="00D60873"/>
    <w:rsid w:val="00D80E8B"/>
    <w:rsid w:val="00D834F3"/>
    <w:rsid w:val="00DA7A97"/>
    <w:rsid w:val="00DD0394"/>
    <w:rsid w:val="00E70578"/>
    <w:rsid w:val="00E7240E"/>
    <w:rsid w:val="00EC3D29"/>
    <w:rsid w:val="00EC5AF8"/>
    <w:rsid w:val="00EF5447"/>
    <w:rsid w:val="00EF584E"/>
    <w:rsid w:val="00F014B2"/>
    <w:rsid w:val="00F3235A"/>
    <w:rsid w:val="00F32F40"/>
    <w:rsid w:val="00F47DFA"/>
    <w:rsid w:val="00F84FF6"/>
    <w:rsid w:val="00FE181E"/>
    <w:rsid w:val="00FF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119F"/>
  <w15:chartTrackingRefBased/>
  <w15:docId w15:val="{193ECD71-0C70-9D40-A7FD-32DC9781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87D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2C78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C78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8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87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787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787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787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787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787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78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C78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78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78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78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78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78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78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78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78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7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78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78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787D"/>
    <w:pPr>
      <w:spacing w:before="160" w:after="160" w:line="278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2C78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787D"/>
    <w:pPr>
      <w:spacing w:after="160" w:line="278" w:lineRule="auto"/>
      <w:ind w:left="720"/>
      <w:contextualSpacing/>
      <w:jc w:val="left"/>
    </w:pPr>
    <w:rPr>
      <w:sz w:val="22"/>
    </w:rPr>
  </w:style>
  <w:style w:type="character" w:styleId="aa">
    <w:name w:val="Intense Emphasis"/>
    <w:basedOn w:val="a0"/>
    <w:uiPriority w:val="21"/>
    <w:qFormat/>
    <w:rsid w:val="002C78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78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2C78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78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C</dc:creator>
  <cp:keywords/>
  <dc:description/>
  <cp:lastModifiedBy>ZHC</cp:lastModifiedBy>
  <cp:revision>4</cp:revision>
  <dcterms:created xsi:type="dcterms:W3CDTF">2024-09-11T01:38:00Z</dcterms:created>
  <dcterms:modified xsi:type="dcterms:W3CDTF">2024-09-20T09:11:00Z</dcterms:modified>
</cp:coreProperties>
</file>